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8"/>
        </w:rPr>
      </w:pPr>
      <w:r>
        <w:rPr>
          <w:rFonts w:cs="Times New Roman" w:ascii="Times New Roman" w:hAnsi="Times New Roman"/>
          <w:b/>
          <w:bCs/>
          <w:sz w:val="24"/>
          <w:szCs w:val="28"/>
        </w:rPr>
        <w:t xml:space="preserve">Supplementary </w:t>
      </w:r>
      <w:r>
        <w:rPr>
          <w:rFonts w:cs="Times New Roman" w:ascii="Times New Roman" w:hAnsi="Times New Roman"/>
          <w:b/>
          <w:bCs/>
          <w:sz w:val="24"/>
          <w:szCs w:val="28"/>
          <w:lang w:val="en-US" w:eastAsia="zh-CN"/>
        </w:rPr>
        <w:t>T</w:t>
      </w:r>
      <w:r>
        <w:rPr>
          <w:rFonts w:cs="Times New Roman" w:ascii="Times New Roman" w:hAnsi="Times New Roman"/>
          <w:b/>
          <w:bCs/>
          <w:sz w:val="24"/>
          <w:szCs w:val="28"/>
        </w:rPr>
        <w:t>able 4</w:t>
      </w:r>
      <w:r>
        <w:rPr>
          <w:rFonts w:cs="Times New Roman" w:ascii="Times New Roman" w:hAnsi="Times New Roman"/>
          <w:sz w:val="24"/>
          <w:szCs w:val="28"/>
        </w:rPr>
        <w:t>. the number and age</w:t>
      </w:r>
      <w:r>
        <w:rPr>
          <w:rFonts w:cs="Times New Roman" w:ascii="Times New Roman" w:hAnsi="Times New Roman"/>
          <w:sz w:val="24"/>
          <w:szCs w:val="28"/>
        </w:rPr>
        <w:t>-</w:t>
      </w:r>
      <w:r>
        <w:rPr>
          <w:rFonts w:cs="Times New Roman" w:ascii="Times New Roman" w:hAnsi="Times New Roman"/>
          <w:sz w:val="24"/>
          <w:szCs w:val="28"/>
        </w:rPr>
        <w:t>standardized rate of death caused by cervical cancer at national level and both sexes in 1990 and 2019, and the percentage changes in number and the EAPCs from 1990 to 2019</w:t>
        <w:tab/>
      </w:r>
    </w:p>
    <w:tbl>
      <w:tblPr>
        <w:tblW w:w="13327" w:type="dxa"/>
        <w:jc w:val="center"/>
        <w:tblInd w:w="0" w:type="dxa"/>
        <w:tblLayout w:type="fixed"/>
        <w:tblCellMar>
          <w:top w:w="0" w:type="dxa"/>
          <w:left w:w="108" w:type="dxa"/>
          <w:bottom w:w="0" w:type="dxa"/>
          <w:right w:w="108" w:type="dxa"/>
        </w:tblCellMar>
      </w:tblPr>
      <w:tblGrid>
        <w:gridCol w:w="2133"/>
        <w:gridCol w:w="2089"/>
        <w:gridCol w:w="2051"/>
        <w:gridCol w:w="2194"/>
        <w:gridCol w:w="1879"/>
        <w:gridCol w:w="1081"/>
        <w:gridCol w:w="1900"/>
      </w:tblGrid>
      <w:tr>
        <w:trPr>
          <w:trHeight w:val="340" w:hRule="atLeast"/>
        </w:trPr>
        <w:tc>
          <w:tcPr>
            <w:tcW w:w="2133" w:type="dxa"/>
            <w:tcBorders>
              <w:top w:val="single" w:sz="4" w:space="0" w:color="000000"/>
            </w:tcBorders>
            <w:vAlign w:val="center"/>
          </w:tcPr>
          <w:p>
            <w:pPr>
              <w:pStyle w:val="Normal"/>
              <w:snapToGrid w:val="false"/>
              <w:spacing w:lineRule="exact" w:line="240"/>
              <w:rPr>
                <w:rFonts w:ascii="Times New Roman" w:hAnsi="Times New Roman" w:eastAsia="等线" w:cs="Times New Roman"/>
                <w:szCs w:val="21"/>
              </w:rPr>
            </w:pPr>
            <w:r>
              <w:rPr>
                <w:rFonts w:eastAsia="等线" w:cs="Times New Roman" w:ascii="Times New Roman" w:hAnsi="Times New Roman"/>
                <w:szCs w:val="21"/>
              </w:rPr>
            </w:r>
          </w:p>
        </w:tc>
        <w:tc>
          <w:tcPr>
            <w:tcW w:w="4140" w:type="dxa"/>
            <w:gridSpan w:val="2"/>
            <w:tcBorders>
              <w:top w:val="single" w:sz="4" w:space="0" w:color="000000"/>
            </w:tcBorders>
            <w:vAlign w:val="center"/>
          </w:tcPr>
          <w:p>
            <w:pPr>
              <w:pStyle w:val="Normal"/>
              <w:spacing w:lineRule="exact" w:line="240"/>
              <w:rPr>
                <w:rFonts w:ascii="Times New Roman" w:hAnsi="Times New Roman" w:eastAsia="等线" w:cs="Times New Roman"/>
                <w:b/>
                <w:b/>
                <w:bCs/>
                <w:szCs w:val="21"/>
                <w:u w:val="single"/>
              </w:rPr>
            </w:pPr>
            <w:r>
              <w:rPr>
                <w:rFonts w:eastAsia="Times New Roman" w:cs="Times New Roman" w:ascii="Times New Roman" w:hAnsi="Times New Roman"/>
                <w:szCs w:val="21"/>
                <w:u w:val="single"/>
              </w:rPr>
              <w:t xml:space="preserve">                     </w:t>
            </w:r>
            <w:r>
              <w:rPr>
                <w:rFonts w:eastAsia="等线" w:cs="Times New Roman" w:ascii="Times New Roman" w:hAnsi="Times New Roman"/>
                <w:b/>
                <w:bCs/>
                <w:szCs w:val="21"/>
                <w:u w:val="single"/>
              </w:rPr>
              <w:t xml:space="preserve">1990                    </w:t>
            </w:r>
          </w:p>
        </w:tc>
        <w:tc>
          <w:tcPr>
            <w:tcW w:w="4073" w:type="dxa"/>
            <w:gridSpan w:val="2"/>
            <w:tcBorders>
              <w:top w:val="single" w:sz="4" w:space="0" w:color="000000"/>
            </w:tcBorders>
            <w:vAlign w:val="center"/>
          </w:tcPr>
          <w:p>
            <w:pPr>
              <w:pStyle w:val="Normal"/>
              <w:spacing w:lineRule="exact" w:line="240"/>
              <w:rPr>
                <w:rFonts w:ascii="Times New Roman" w:hAnsi="Times New Roman" w:eastAsia="等线" w:cs="Times New Roman"/>
                <w:b/>
                <w:b/>
                <w:bCs/>
                <w:szCs w:val="21"/>
                <w:u w:val="single"/>
              </w:rPr>
            </w:pPr>
            <w:r>
              <w:rPr>
                <w:rFonts w:eastAsia="Times New Roman" w:cs="Times New Roman" w:ascii="Times New Roman" w:hAnsi="Times New Roman"/>
                <w:szCs w:val="21"/>
                <w:u w:val="single"/>
              </w:rPr>
              <w:t xml:space="preserve"> </w:t>
            </w:r>
            <w:r>
              <w:rPr>
                <w:rFonts w:eastAsia="Times New Roman" w:cs="Times New Roman" w:ascii="Times New Roman" w:hAnsi="Times New Roman"/>
                <w:b/>
                <w:bCs/>
                <w:szCs w:val="21"/>
                <w:u w:val="single"/>
              </w:rPr>
              <w:t xml:space="preserve">                    </w:t>
            </w:r>
            <w:r>
              <w:rPr>
                <w:rFonts w:eastAsia="等线" w:cs="Times New Roman" w:ascii="Times New Roman" w:hAnsi="Times New Roman"/>
                <w:b/>
                <w:bCs/>
                <w:szCs w:val="21"/>
                <w:u w:val="single"/>
              </w:rPr>
              <w:t xml:space="preserve">2019                   </w:t>
            </w:r>
          </w:p>
        </w:tc>
        <w:tc>
          <w:tcPr>
            <w:tcW w:w="2981" w:type="dxa"/>
            <w:gridSpan w:val="2"/>
            <w:tcBorders>
              <w:top w:val="single" w:sz="4" w:space="0" w:color="000000"/>
            </w:tcBorders>
            <w:vAlign w:val="center"/>
          </w:tcPr>
          <w:p>
            <w:pPr>
              <w:pStyle w:val="Normal"/>
              <w:spacing w:lineRule="exact" w:line="240"/>
              <w:rPr>
                <w:rFonts w:ascii="Times New Roman" w:hAnsi="Times New Roman" w:eastAsia="等线" w:cs="Times New Roman"/>
                <w:b/>
                <w:b/>
                <w:bCs/>
                <w:szCs w:val="21"/>
                <w:u w:val="single"/>
              </w:rPr>
            </w:pPr>
            <w:r>
              <w:rPr>
                <w:rFonts w:eastAsia="Times New Roman" w:cs="Times New Roman" w:ascii="Times New Roman" w:hAnsi="Times New Roman"/>
                <w:szCs w:val="21"/>
                <w:u w:val="single"/>
              </w:rPr>
              <w:t xml:space="preserve">          </w:t>
            </w:r>
            <w:r>
              <w:rPr>
                <w:rFonts w:eastAsia="等线" w:cs="Times New Roman" w:ascii="Times New Roman" w:hAnsi="Times New Roman"/>
                <w:b/>
                <w:bCs/>
                <w:szCs w:val="21"/>
                <w:u w:val="single"/>
              </w:rPr>
              <w:t xml:space="preserve">1990–2019              </w:t>
            </w:r>
          </w:p>
        </w:tc>
      </w:tr>
      <w:tr>
        <w:trPr>
          <w:trHeight w:val="340" w:hRule="atLeast"/>
        </w:trPr>
        <w:tc>
          <w:tcPr>
            <w:tcW w:w="2133" w:type="dxa"/>
            <w:tcBorders>
              <w:bottom w:val="single" w:sz="4" w:space="0" w:color="000000"/>
            </w:tcBorders>
            <w:vAlign w:val="center"/>
          </w:tcPr>
          <w:p>
            <w:pPr>
              <w:pStyle w:val="Normal"/>
              <w:spacing w:lineRule="exact" w:line="240"/>
              <w:rPr>
                <w:rFonts w:ascii="Times New Roman" w:hAnsi="Times New Roman" w:eastAsia="等线" w:cs="Times New Roman"/>
                <w:b/>
                <w:b/>
                <w:bCs/>
                <w:szCs w:val="21"/>
              </w:rPr>
            </w:pPr>
            <w:r>
              <w:rPr>
                <w:rFonts w:eastAsia="等线" w:cs="Times New Roman" w:ascii="Times New Roman" w:hAnsi="Times New Roman"/>
                <w:b/>
                <w:bCs/>
                <w:szCs w:val="21"/>
              </w:rPr>
              <w:t>Characteristics</w:t>
            </w:r>
          </w:p>
        </w:tc>
        <w:tc>
          <w:tcPr>
            <w:tcW w:w="2089" w:type="dxa"/>
            <w:tcBorders>
              <w:bottom w:val="single" w:sz="4" w:space="0" w:color="000000"/>
            </w:tcBorders>
            <w:vAlign w:val="center"/>
          </w:tcPr>
          <w:p>
            <w:pPr>
              <w:pStyle w:val="Normal"/>
              <w:spacing w:lineRule="exact" w:line="240"/>
              <w:ind w:firstLine="210"/>
              <w:rPr>
                <w:rFonts w:ascii="Times New Roman" w:hAnsi="Times New Roman" w:eastAsia="等线" w:cs="Times New Roman"/>
                <w:szCs w:val="21"/>
              </w:rPr>
            </w:pPr>
            <w:r>
              <w:rPr>
                <w:rFonts w:eastAsia="等线" w:cs="Times New Roman" w:ascii="Times New Roman" w:hAnsi="Times New Roman"/>
                <w:szCs w:val="21"/>
              </w:rPr>
              <w:t>Number</w:t>
            </w:r>
          </w:p>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10</w:t>
            </w:r>
            <w:r>
              <w:rPr>
                <w:rFonts w:eastAsia="等线" w:cs="Times New Roman" w:ascii="Times New Roman" w:hAnsi="Times New Roman"/>
                <w:szCs w:val="21"/>
                <w:vertAlign w:val="superscript"/>
              </w:rPr>
              <w:t xml:space="preserve">3 </w:t>
            </w:r>
            <w:r>
              <w:rPr>
                <w:rFonts w:eastAsia="等线" w:cs="Times New Roman" w:ascii="Times New Roman" w:hAnsi="Times New Roman"/>
                <w:szCs w:val="21"/>
              </w:rPr>
              <w:t>(95% UI)</w:t>
            </w:r>
          </w:p>
        </w:tc>
        <w:tc>
          <w:tcPr>
            <w:tcW w:w="2051"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ASR/100,000)</w:t>
            </w:r>
          </w:p>
          <w:p>
            <w:pPr>
              <w:pStyle w:val="Normal"/>
              <w:spacing w:lineRule="exact" w:line="240"/>
              <w:ind w:firstLine="210"/>
              <w:rPr>
                <w:rFonts w:ascii="Times New Roman" w:hAnsi="Times New Roman" w:eastAsia="等线" w:cs="Times New Roman"/>
                <w:szCs w:val="21"/>
              </w:rPr>
            </w:pPr>
            <w:r>
              <w:rPr>
                <w:rFonts w:eastAsia="等线" w:cs="Times New Roman" w:ascii="Times New Roman" w:hAnsi="Times New Roman"/>
                <w:szCs w:val="21"/>
              </w:rPr>
              <w:t>(95% UI)</w:t>
            </w:r>
          </w:p>
        </w:tc>
        <w:tc>
          <w:tcPr>
            <w:tcW w:w="2194" w:type="dxa"/>
            <w:tcBorders>
              <w:bottom w:val="single" w:sz="4" w:space="0" w:color="000000"/>
            </w:tcBorders>
            <w:vAlign w:val="center"/>
          </w:tcPr>
          <w:p>
            <w:pPr>
              <w:pStyle w:val="Normal"/>
              <w:spacing w:lineRule="exact" w:line="240"/>
              <w:ind w:firstLine="210"/>
              <w:rPr>
                <w:rFonts w:ascii="Times New Roman" w:hAnsi="Times New Roman" w:eastAsia="等线" w:cs="Times New Roman"/>
                <w:szCs w:val="21"/>
              </w:rPr>
            </w:pPr>
            <w:r>
              <w:rPr>
                <w:rFonts w:eastAsia="等线" w:cs="Times New Roman" w:ascii="Times New Roman" w:hAnsi="Times New Roman"/>
                <w:szCs w:val="21"/>
              </w:rPr>
              <w:t>Number</w:t>
            </w:r>
          </w:p>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10</w:t>
            </w:r>
            <w:r>
              <w:rPr>
                <w:rFonts w:eastAsia="等线" w:cs="Times New Roman" w:ascii="Times New Roman" w:hAnsi="Times New Roman"/>
                <w:szCs w:val="21"/>
                <w:vertAlign w:val="superscript"/>
              </w:rPr>
              <w:t xml:space="preserve">3 </w:t>
            </w:r>
            <w:r>
              <w:rPr>
                <w:rFonts w:eastAsia="等线" w:cs="Times New Roman" w:ascii="Times New Roman" w:hAnsi="Times New Roman"/>
                <w:szCs w:val="21"/>
              </w:rPr>
              <w:t>(95% UI)</w:t>
            </w:r>
          </w:p>
        </w:tc>
        <w:tc>
          <w:tcPr>
            <w:tcW w:w="1879"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ASR/100,000)</w:t>
            </w:r>
          </w:p>
          <w:p>
            <w:pPr>
              <w:pStyle w:val="Normal"/>
              <w:spacing w:lineRule="exact" w:line="240"/>
              <w:ind w:firstLine="210"/>
              <w:rPr>
                <w:rFonts w:ascii="Times New Roman" w:hAnsi="Times New Roman" w:eastAsia="等线" w:cs="Times New Roman"/>
                <w:szCs w:val="21"/>
              </w:rPr>
            </w:pPr>
            <w:r>
              <w:rPr>
                <w:rFonts w:eastAsia="等线" w:cs="Times New Roman" w:ascii="Times New Roman" w:hAnsi="Times New Roman"/>
                <w:szCs w:val="21"/>
              </w:rPr>
              <w:t>(95% UI)</w:t>
            </w:r>
          </w:p>
        </w:tc>
        <w:tc>
          <w:tcPr>
            <w:tcW w:w="1081"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Changes in number (%)</w:t>
            </w:r>
          </w:p>
        </w:tc>
        <w:tc>
          <w:tcPr>
            <w:tcW w:w="1900"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EAPC</w:t>
            </w:r>
          </w:p>
          <w:p>
            <w:pPr>
              <w:pStyle w:val="Normal"/>
              <w:spacing w:lineRule="exact" w:line="240"/>
              <w:rPr>
                <w:rFonts w:ascii="Times New Roman" w:hAnsi="Times New Roman" w:eastAsia="等线" w:cs="Times New Roman"/>
                <w:szCs w:val="21"/>
              </w:rPr>
            </w:pPr>
            <w:r>
              <w:rPr>
                <w:rFonts w:eastAsia="等线" w:cs="Times New Roman" w:ascii="Times New Roman" w:hAnsi="Times New Roman"/>
                <w:szCs w:val="21"/>
              </w:rPr>
              <w:t>(95%CI)</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fghanist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2(1.11–5.0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6(3.18–13.4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9(2.39–9.3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9(3.4–11.2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1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lban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5(0.39–0.6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5(3.38–5.6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4(0.45–0.8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3(2.22–4.3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lger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4(3.44–6.4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1(5.56–9.7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7(5.62–10.6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2(3.3–5.9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merican Samo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1–0.0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5(7.97–13.1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2(0.02–0.0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59(7.22–12.2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4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6–0.2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ndorr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1–0.0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2(3.75–7.3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0.02–0.0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2.9–5.6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3.9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ngol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6(4.19–9.2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12(17.31–37.2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61(9.28–21.4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85(13.12–29.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9.7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ntigua and Barbud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0.03–0.0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95(10.43–13.7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6(0.05–0.0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1(8.89–12.9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rgentin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53(17.35–21.8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5(10.15–12.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35(24.09–33.5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5(8.52–11.9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7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8–0.0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rmen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2(1.4–1.6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55(8.77–10.5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8(1.27–1.9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9(5.72–8.5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ustral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5(3.13–3.65)</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7(3.03–3.5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6(3.64–4.8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4(1.8–2.3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5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ustr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8(3.57–4.5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6(5.43–7.0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9(2.12–3.0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6(2.37–3.3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4.1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0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Azerbaij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5(1.95–2.8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4(6.43–9.4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4(2.48–4.7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4(4.56–8.7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0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ahama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4(0.12–0.1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31(12.51–16.1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4(0.19–0.3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5(8.48–13.7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1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ahrai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4(0.04–0.0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8(4.06–6.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1(0.09–0.1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6(2.3–3.9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5.9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angladesh</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44(14.69–42.35)</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99(5.87–16.8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64(21.5–58.4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7(3.14–8.5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1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arbado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7(0.24–0.2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22(15.41–18.8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3(0.27–0.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11(10.57–16.0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9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laru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6(5.9–6.9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5(7.77–9.1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7(3.82–6.9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4.41–8.0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lgium</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9(3.02–3.9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2(3.79–4.8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6(2.57–3.4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9(2.31–2.9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0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liz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0.09–0.1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28(17.89–22.8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8(0.23–0.3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66(14.59–20.7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2.3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ni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9(2.06–3.3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62(18.1–29.4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4(4.26–8.2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12(14.87–27.4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9.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ermud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0.02–0.0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5(6.72–8.8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2(0.02–0.0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5(2.59–4.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2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8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hut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0.09–0.2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55(6.25–18.9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1(0.13–0.3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4(4.35–11.0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 xml:space="preserve">Bolivia </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6(4–7.7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21(21.89–41.6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8(8.11–15.4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14(17.53–32.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7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osnia and Herzegovin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1(1.32–1.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5(5.62–7.6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3(1.16–2.0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1(3.89–7.2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otswan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84(0.54–1.2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57(16.15–35.9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1(1.37–3.5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7(16.4–40.8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5.5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3–0.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razil</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48(69.86–85.8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63(13.63–16.9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75(102.42–131.7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1(7.87–10.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6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runei Darussalam</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1(0.08–0.1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51(13.31–21.3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8(0.15–0.2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6(8.59–13.3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7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ulgar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3(4.1–5.1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47(6.73–8.4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3.69–6.6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5(5.75–10.7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5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0.92–1.4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urkina Faso</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3(4.78–8.7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67(19.07–33.9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11(9.59–17.2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76(17.05–29.1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0.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Burundi</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4(3.28–7.0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64(22.86–47.7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1(4.19–10.1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34(15.7–37.3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0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abo Verd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5(0.2–0.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15.74–22.9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4(0.27–0.4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86(11.13–18.7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9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ambod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7(2.44–6.2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66(8.29–21.3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9(5.08–10.9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67(7.05–15.1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0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ameroo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8(4.93–8.3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01(19–31.9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89(9.59–22.3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87(13.88–30.3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7.1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anad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6(4.93–5.6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9(2.87–3.2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1(6.61–8.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4(2.04–2.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3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entral African Republic</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2(1.63–3.4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74(22.56–45.4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1(2.52–6.2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31(18.31–43.2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6.8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had</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7(2.9–5.2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88(18.33–33.1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4(5.28–10.2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08(17.7–33.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8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4(0.21–0.4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hil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08(8.41–10.6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97(14.88–19.1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1(8.14–10.3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9(6.42–8.2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9.5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6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2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hin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4.2(205.24–435.2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5(4.59–9.5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4.41(303.99–688.5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3(2.92–6.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2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7–0.3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lomb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12(15.02–17.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09(14.99–18.0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95(18.39–31.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1(6.41–10.9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5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moro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3(0.15–0.4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29(13.03–39.1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2(0.4–0.9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17(14.41–32.1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9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ngo</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6(1.45–2.8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87(22.37–43.4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6(2.43–5.5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8(15.54–33.4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ok Island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0.0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8(4.36–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0.0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1(2.77–5.0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4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osta Ric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4(1.25–1.5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99(12.91–16.2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1(1.53–2.6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2(5.47–9.5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3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roat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4(2–2.8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5.67–7.8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4(1.23–2.1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8(2.77–4.7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5.3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ub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1(5.08–6.1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6(9.66–11.6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2(5.49–8.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5.89–9.3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1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ypru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7(0.14–0.2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7(3.32–5.9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9(0.19–0.3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9(1.93–3.4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7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Czech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9(5.95–6.7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1(8.06–9.1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4(3.57–5.4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5(3.52–5.4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0.5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333333"/>
                <w:szCs w:val="21"/>
              </w:rPr>
              <w:t>Côte d'Ivoir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2(3.8–6.6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56(16.83–27.7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4(7.76–15.9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94(13.18–25.9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6.9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2)</w:t>
            </w:r>
          </w:p>
        </w:tc>
      </w:tr>
      <w:tr>
        <w:trPr>
          <w:trHeight w:val="340" w:hRule="atLeast"/>
        </w:trPr>
        <w:tc>
          <w:tcPr>
            <w:tcW w:w="2133" w:type="dxa"/>
            <w:tcBorders/>
            <w:vAlign w:val="center"/>
          </w:tcPr>
          <w:p>
            <w:pPr>
              <w:pStyle w:val="Normal"/>
              <w:spacing w:lineRule="exact" w:line="240"/>
              <w:ind w:left="210" w:hanging="210"/>
              <w:jc w:val="left"/>
              <w:rPr>
                <w:rFonts w:ascii="Times New Roman" w:hAnsi="Times New Roman" w:eastAsia="等线" w:cs="Times New Roman"/>
                <w:szCs w:val="21"/>
              </w:rPr>
            </w:pPr>
            <w:r>
              <w:rPr>
                <w:rFonts w:eastAsia="等线" w:cs="Times New Roman" w:ascii="Times New Roman" w:hAnsi="Times New Roman"/>
                <w:color w:val="000000"/>
                <w:szCs w:val="21"/>
              </w:rPr>
              <w:t>Democratic People's Republic of Kore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3(6.68–16.7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41(6.55–16.4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86(9.82–22.4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8(5.42–12.5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5)</w:t>
            </w:r>
          </w:p>
        </w:tc>
      </w:tr>
      <w:tr>
        <w:trPr>
          <w:trHeight w:val="340" w:hRule="atLeast"/>
        </w:trPr>
        <w:tc>
          <w:tcPr>
            <w:tcW w:w="2133" w:type="dxa"/>
            <w:tcBorders/>
            <w:vAlign w:val="center"/>
          </w:tcPr>
          <w:p>
            <w:pPr>
              <w:pStyle w:val="Normal"/>
              <w:spacing w:lineRule="exact" w:line="240"/>
              <w:ind w:left="210" w:hanging="210"/>
              <w:jc w:val="left"/>
              <w:rPr>
                <w:rFonts w:ascii="Times New Roman" w:hAnsi="Times New Roman" w:eastAsia="等线" w:cs="Times New Roman"/>
                <w:szCs w:val="21"/>
              </w:rPr>
            </w:pPr>
            <w:r>
              <w:rPr>
                <w:rFonts w:eastAsia="等线" w:cs="Times New Roman" w:ascii="Times New Roman" w:hAnsi="Times New Roman"/>
                <w:color w:val="000000"/>
                <w:szCs w:val="21"/>
              </w:rPr>
              <w:t>Democratic Republic of the Congo</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06(16.98–33.4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35(17.41–34.4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72(31.45–68.5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84(14.12–31.2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4.4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Denmark</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3(2.73–3.7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2(6.76–9.2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2(1.6–2.4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8(2.92–4.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8.5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5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Djibouti</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2(0.14–0.3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92(15.53–35.7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5(0.43–1.3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77(13–36.5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5.3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Dominic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8(0.07–0.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15(18.32–26.8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8(0.06–0.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33(13.33–22.0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8.9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Dominican Republic</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6(2.16–3.2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29(10.4–15.2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8(4.76–9.1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1(9.61–18.4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6.9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1(0.38–0.6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cuador</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6(4.39–5.9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73(15.08–20.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7(7.95–13.9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10–17.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7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gypt</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7(2.55–3.9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7(1.68–2.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3(3.4–7.3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7(1.2–2.5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3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4–0.0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l Salvador</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2.61–3.7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17(15.43–22.4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3(3.77–6.9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26(10.99–20.3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0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quatorial Guine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4(0.2–0.5)</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31(16.07–39.7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4(0.33–0.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09(10.9–26.9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ritre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6(1.39–3.4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94(18.72–47.6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1(3.48–8.0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26(19.35–43.4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3.8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9–0.0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ston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8(1.02–1.2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8(8.47–10.5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8(0.52–0.8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8(3.77–6.5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2.1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swatini</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3(0.28–0.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24(15.27–32.3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7(0.5–1.6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85(13.98–45.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7.6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7(0.41–1.7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Ethiop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56(16.78–49.9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4(15.34–41.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7(26.78–62.8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82(11.73–27.1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8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Fiji</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8(0.29–0.7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79(13.39–34.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0.37–1.2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1(9.26–29.7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0.0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Finland</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0.93–1.1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7(2.26–2.6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0.77–1.2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8(1.33–2.0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Franc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49(16.94–21.8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8(3.89–4.9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57(15.51–20.9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5(2.37–3.0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9.3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abo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6(0.53–1.0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98(16.75–32.2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0.66–1.4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73(11.04–24.3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0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amb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9(0.2–0.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94(10.36–20.1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4(0.65–1.2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69(11.73–22.6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2.8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1–0.4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eorg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7(2.94–4.1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8.34–11.8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1(1.83–2.7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5(6.15–9.4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7.1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0.3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ermany</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41(30.58–35.7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8(4.61–5.2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09(23.03–28.9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7(2.57–3.1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han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6.61–11.8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54(17.16–30.7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17(11.59–23.4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94(11.55–22.7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3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reec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9(3.28–3.8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6(4.21–5.0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3(3.02–3.8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6(2.67–3.3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5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reenland</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0.03–0.0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22(13.88–20.9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0.02–0.0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6.99–11.8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2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renad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9(0.07–0.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73(19.86–26.0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0.08–0.1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13.97–19.5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9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am</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0.03–0.0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9(6.75–10.2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6(0.04–0.0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4(4.57–7.4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2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atemal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7(2.6–5.5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4(12.83–26.2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95(8.34–15.5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44(12.71–23.7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6.3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1(0.13–1.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ine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2(5.84–9.5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09(32.63–53.2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49(8.24–15.2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16(26.43–47.5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7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inea</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Bissau</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82(0.54–1.1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43(21.5–46.0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1(0.88–1.9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28(18.87–40.3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1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Guyan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4(0.52–0.7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31(23.24–33.8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4(0.56–0.9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01(15.93–27.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1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Haiti</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3.3–10.4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7(17.45–51.8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33(5.66–18.3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76(12.82–40.3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0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Hondura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1.16–1.9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3(9.04–15.2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88(2.47–5.9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14(7.25–16.7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8.5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Hungary</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1(6.39–7.3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9(8.24–9.4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1(3.87–5.9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8(4.13–6.5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celand</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6(0.05–0.0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6(3.46–4.4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5(0.04–0.0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1.58–2.2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9.4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nd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8.97(221.4–353.2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9(8.59–13.7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4.47(350.04–623.5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8(5.71–10.1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9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ndones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43(35.2–86.9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66(6.01–14.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03(57.69–145.0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8(4.77–12.0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5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 xml:space="preserve">Iran </w:t>
            </w:r>
          </w:p>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slamic Republic of)</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6(2.97–5.0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2(2.33–4.0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1(5.52–8.7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6(1.49–2.3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9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raq</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1(0.89–1.6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8(2.12–4.0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6(2.19–4.1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1.72–3.1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3.3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reland</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86(0.79–0.9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5(3.9–4.6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1(0.82–1.1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1(2.2–3.2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7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srael</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6(0.69–0.9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1(2.75–3.6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1.18–1.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3(1.99–2.8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7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Italy</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6(8.52–11.0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4(1.83–2.3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89(9.7–17.7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3(1.38–2.4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3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0.8–1.2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Jamaic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2(1.39–1.75)</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66(15.07–19.0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7(1.87–3.1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9(11.93–20.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Jap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94(31.11–37.35)</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6(3.37–4.0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1(33.48–46.8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8(2.18–3.0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0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Jord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6(0.2–0.3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6(2.84–4.7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7(0.48–0.8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4(1.52–2.7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1.2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azakhst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3(8.04–9.7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49(10.37–12.5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93(6.67–9.6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65(6.44–9.2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2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eny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5(4–9.6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55(8.53–19.9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25(11.61–27.9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92(8.82–20.8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9.7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8(0.2–0.5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iribati</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9(0.15–0.2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8(64.61–106.9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9(0.21–0.3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5B9BD5"/>
                <w:szCs w:val="21"/>
              </w:rPr>
              <w:t>69.52(51.09–88.9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0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uwait</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9(0.07–0.1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9(2.51–3.7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1(0.16–0.2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5B9BD5"/>
                <w:szCs w:val="21"/>
              </w:rPr>
              <w:t>1.76(1.3–2.4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9.2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Kyrgyzst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5(1.88–2.4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66(10.65–13.7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2(2.03–2.9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4(7.19–10.5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2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ao People's Democratic Republic</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1(1.14–3.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93(9.36–26.1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4(1.45–3.5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8(5.53–14.2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atv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6(1.48–1.9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32(7.1–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5(0.71–1.2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6(3.29–6.0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6.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ebano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7(0.35–0.5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4(3–4.9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0.51–0.9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3(1.77–3.3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8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esotho</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4(0.76–1.6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16(13.48–29.1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8(1.4–4.7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96(18.42–60.8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4.4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5(2.72–3.7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Liberia</w:t>
            </w:r>
          </w:p>
        </w:tc>
        <w:tc>
          <w:tcPr>
            <w:tcW w:w="208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35(1.03–1.78)</w:t>
            </w:r>
          </w:p>
        </w:tc>
        <w:tc>
          <w:tcPr>
            <w:tcW w:w="2051"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4.48(18.96–32.19)</w:t>
            </w:r>
          </w:p>
        </w:tc>
        <w:tc>
          <w:tcPr>
            <w:tcW w:w="2194"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44(1.62–3.42)</w:t>
            </w:r>
          </w:p>
        </w:tc>
        <w:tc>
          <w:tcPr>
            <w:tcW w:w="187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0.49(13.88–28.24)</w:t>
            </w:r>
          </w:p>
        </w:tc>
        <w:tc>
          <w:tcPr>
            <w:tcW w:w="1081"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80.72</w:t>
            </w:r>
          </w:p>
        </w:tc>
        <w:tc>
          <w:tcPr>
            <w:tcW w:w="1900"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iby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7(0.32–0.6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5(3.46–6.3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6(0.79–1.5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2(2.82–5.2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7.3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ithuan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4(2.02–2.6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39(7.85–10.1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4(1.27–2.0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1(4.22–6.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2.8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Luxembourg</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3(0.11–0.1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3.78–4.7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0.08–0.1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4(1.63–2.4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4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dagascar</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1(5.52–10.5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17.73–33.8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74(10.1–22.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87(14.01–31.4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6.5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awi</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3(5.18–9.4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95(21.85–39.8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85(7.81–17.1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61(17.41–35.4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6.2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ays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62(4.36–7.6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16(8.53–15.1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04(8.32–15.7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6.25–11.7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1.6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dive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6(0.02–0.0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12(5.71–18.2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6(0.05–0.0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4(3.25–5.2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8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2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i</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1(4.37–7.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3(18.6–30.2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4(6.21–12.2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42(13.08–24.8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9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lt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8(0.07–0.0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9(2.96–3.7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8(0.06–0.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8(1.48–2.1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rshall Island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2(0.01–0.0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73(15.66–35.3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4(0.03–0.0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42(12.97–33.4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8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uritan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6(1.13–2.0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94(20.38–37.0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2(1.42–2.7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07(12.89–24.5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auritiu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41(0.37–0.45)</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97(8.88–10.9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4(0.42–0.6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6(4.54–7.2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9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exico</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58(45.34–58.3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68(18.62–24.9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04(49.04–81.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53(7.68–12.6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8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5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7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3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 xml:space="preserve">Micronesia </w:t>
            </w:r>
          </w:p>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Federated States of)</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6(0.04–0.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59(16.33–38.0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8(0.05–0.1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94(12.85–31.5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8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naco</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1–0.0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2(2.85–5.1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1–0.0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9(1.96–3.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8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ngol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86–1.4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7(14.62–23.6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5(1.26–2.4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2(8.77–16.5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6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ntenegro</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7(0.15–0.2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12(4.26–6.7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3(0.19–0.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84(3.89–6.1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4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0.1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rocco</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5(4.55–8.4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12(6.13–11.1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4(8.74–17.9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83(5.31–10.4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4.6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ozambiqu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2(6.83–14.7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06(18.5–39.6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43(12.68–30.2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76(18.43–41.6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6.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9(0.05–0.5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Myanmar</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9(12.12–33.2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07(8.95–24.3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45(14.99–36.1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3(5.48–13.2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Namibia</w:t>
            </w:r>
          </w:p>
        </w:tc>
        <w:tc>
          <w:tcPr>
            <w:tcW w:w="208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0.58(0.39–0.85)</w:t>
            </w:r>
          </w:p>
        </w:tc>
        <w:tc>
          <w:tcPr>
            <w:tcW w:w="2051"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4.26(9.64–21.03)</w:t>
            </w:r>
          </w:p>
        </w:tc>
        <w:tc>
          <w:tcPr>
            <w:tcW w:w="2194"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4(0.93–2.04)</w:t>
            </w:r>
          </w:p>
        </w:tc>
        <w:tc>
          <w:tcPr>
            <w:tcW w:w="187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6.38(11.1–23.56)</w:t>
            </w:r>
          </w:p>
        </w:tc>
        <w:tc>
          <w:tcPr>
            <w:tcW w:w="1081"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42.09</w:t>
            </w:r>
          </w:p>
        </w:tc>
        <w:tc>
          <w:tcPr>
            <w:tcW w:w="1900"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0.67(0.5–0.8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auru</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0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31(16.41–34.6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0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09(11.85–28.0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epal</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27(3.85–11.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83(6.91–19.9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4(6.38–14.7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15(5.05–11.6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8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etherland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2(3.08–3.65)</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9(2.91–3.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3(3.18–4.1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5(1.96–2.5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ew Zealand</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0.77–1.1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54(3.84–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88(0.76–0.9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5(2.06–2.6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icaragu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7(1.62–2.3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76(17.02–24.6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3.36–5.6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74(13.48–22.2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3.1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iger</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2(3–5.6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33(18.56–34.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77(7.44–14.8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62(16.62–31.8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1.6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iger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14(21.21–45.3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07(9.66–20.5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4.36(42.83–93.0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08(8.26–16.8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6.6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iu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0)</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01(11.21–22.4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0)</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9(7.36–16.1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3.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orth Macedon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9(0.6–0.95)</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8(5.96–9.5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7(0.71–1.2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2(4.48–8.1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2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orthern Mariana Island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2(0.02–0.0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67(16.4–27.9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4(0.03–0.0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64(11.99–20.0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7.6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Norway</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4(1.5–1.7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8(4.65–5.2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1(1.15–1.4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2.52–3.1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6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1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Om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5(0.1–0.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9(3.16–6.3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3(0.17–0.2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2.37–3.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8.2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kist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49(10.87–16.9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4(3.69–5.7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47(20.95–41.3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5(3.23–6.2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8.3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lau</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2(0.01–0.0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28.36–53.7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0.02–0.0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79(21.68–39.1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4.9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lestin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9(0.12–0.2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1(2.54–5.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4(0.21–0.4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7(1.72–3.5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3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nam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1(1.28–1.7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76(16–21.3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5(1.63–2.8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02(7.57–13.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4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pua New Guine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8(0.88–2.45)</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19(8.84–23.9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7(2.29–6.0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2(8.49–22.2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8.2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7(0.09–0.2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araguay</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6(1.85–2.7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82(14.87–22.2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6(3.62–6.7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69(12.02–22.1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8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eru</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99(10.02–14.7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01(15.11–22.0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83(14.74–28.0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23(8.68–16.5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3.7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hilippine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08(13.26–19.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98(7.59–11.2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2(22.82–42.3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3(5.03–9.2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4.0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oland</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96(25.66–28.9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54(10.67–11.9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18(16.51–26.8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5(4.59–7.5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2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ortugal</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7(4.08–4.8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4(5.67–6.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4(3.28–4.2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7(2.82–3.5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4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uerto Rico</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2(0.92–1.1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7(4.77–5.7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0.95–1.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7(2.82–4.9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4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Qatar</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3(0.02–0.0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99(4.51–8.3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0.07–0.1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03(3.83–6.6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9.2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7–0.1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epublic of Kore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4(9.98–14.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4(5.45–8.2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7(10.1–15.8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2(2.17–3.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epublic of Moldov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4(2.52–3.0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97(9.71–11.7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2(1.58–2.3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6(5.19–7.8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2.4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oman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99(17.87–21.1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12(12.37–14.5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87(13.71–23.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96(7.71–13.7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ussian Federatio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87(64.65–77.2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6(5.86–6.9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45(53.05–84.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6(4.22–6.9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Rwand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93(4.78–9.3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11(25.71–49.6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8(5.36–12.0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62(14.1–29.7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6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int Kitts and Nevi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6(0.05–0.0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58(27.5–36.0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5(0.04–0.0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7(11.02–18.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5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int Luc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1(0.1–0.1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41(20.98–25.8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5(0.12–0.1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5(11.07–16.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4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int Vincent and the Grenadine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1(0.1–0.1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65(24.59–30.8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3(0.11–0.1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61(17.18–24.3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8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mo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7(0.05–0.0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06(9.84–18.9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0.06–0.1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36(7.82–17.1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1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n Marino</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0.0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7(1.79–2.9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0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5(1.44–3.6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9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4(0.46–1.0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o Tome and Princip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9(0.07–0.1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39(19.85–33.3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6(0.11–0.2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48(18.15–36.1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2.5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audi Arab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5(0.52–1.2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5(2.04–4.5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4(1.49–2.7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5(1.73–3.1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0.2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enegal</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95(2.91–5.2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85(16.2–28.6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6.14–11.1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09(14.71–26.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5.3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3–0.1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erb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6(5.61–8.0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8(9.64–13.7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3(4.64–8.2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3(6.31–11.1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8.1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6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eychelle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7(0.06–0.0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06(18.59–26.9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9(0.07–0.1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99(12.87–20.6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5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ierra Leon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8(1.41–2.7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63(14.26–26.5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3.03–6.4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45(14.92–31.2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2.4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84(0.65–1.0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ingapor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8(0.86–1.0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7(6.73–8.1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0.92–1.2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2(2.27–3.0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2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8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Slovakia</w:t>
            </w:r>
          </w:p>
        </w:tc>
        <w:tc>
          <w:tcPr>
            <w:tcW w:w="208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25(1.94–2.63)</w:t>
            </w:r>
          </w:p>
        </w:tc>
        <w:tc>
          <w:tcPr>
            <w:tcW w:w="2051"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6.99(6.01–8.18)</w:t>
            </w:r>
          </w:p>
        </w:tc>
        <w:tc>
          <w:tcPr>
            <w:tcW w:w="2194"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4(1.59–3.13)</w:t>
            </w:r>
          </w:p>
        </w:tc>
        <w:tc>
          <w:tcPr>
            <w:tcW w:w="187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5.19(3.39–6.74)</w:t>
            </w:r>
          </w:p>
        </w:tc>
        <w:tc>
          <w:tcPr>
            <w:tcW w:w="1081"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6.78</w:t>
            </w:r>
          </w:p>
        </w:tc>
        <w:tc>
          <w:tcPr>
            <w:tcW w:w="1900"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loven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83(0.62–1.0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4(4.46–7.9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2(0.45–0.8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9(2.13–3.9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6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7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9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6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olomon Island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5(0.11–0.4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01(16.3–56.3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9(0.27–0.9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9.44(15.37–45.4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5.74</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omal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07(3.49–9.0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94(19.32–49.5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18(8.32–22.3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99(18.2–48.2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3.5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0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outh Afric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88(17.41–29.7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44(13.2–23.0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4.15(36.44–52.1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64(13.75–19.5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3</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2–0.4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outh Sud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1(1.68–3.85)</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61(14.06–31.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13(2.39–6.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22(11.03–28.8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2.2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pai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34(8.3–9.9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7(2.92–3.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49(8.06–12.86)</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9(1.64–2.6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0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ri Lank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2.11–3.5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8(3.6–6.1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99(3.36–6.8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2.43–4.9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9.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ud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1(1–3.0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51(2.04–6.0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8(1.94–4.6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27(2.13–4.6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4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urinam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9(0.24–0.3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49(16.75–23.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54(0.43–0.6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81(13.15–21.2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5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wede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2(2.76–3.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01(3.7–4.5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8(2.43–3.08)</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72(2.43–3.0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7.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witzerland</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4(1.7–2.65)</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5(3.08–4.7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6(1.62–2.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7(1.87–2.4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0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3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Syrian Arab Republic</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63(0.45–0.85)</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1.67–3.1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4(0.75–1.4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8(1.31–2.4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4.7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Taiwan</w:t>
            </w:r>
          </w:p>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Province of Chin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12(9.13–10.6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93(11.77–13.6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33(7.99–13.9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86–6.8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1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4.4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8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ajikist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9(0.79–1.3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55(4.95–8.6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6(1.03–2.1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68(3.6–6.8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5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hailand</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36(23.32–36.8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76(11.1–17.2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6.57(26.68–52.3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73(4.9–9.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6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2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5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0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imor</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Lest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2(0.13–0.3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47(7.66–18.7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38(0.25–0.5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3(6.06–14.06)</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0.1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ogo</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1(1.5–2.5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87(18.91–31.4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5(3.4–6.5)</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1(14.66–26.9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9.0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okelau</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0)</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19(16.24–35.4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0)</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89(11.13–22.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1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ong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7(0.05–0.08)</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91(17.13–27.0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8(0.06–0.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4(12.8–23.4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5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rinidad and Tobago</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83(0.76–0.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8.47(16.92–20.1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9(0.81–1.4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55(8.59–15.3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3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unis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2(0.67–1.1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55(2.61–4.37)</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9(1.16–2.3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7(1.77–3.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1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urkey</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52(5.42–10.5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9(2.79–5.4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1(8–14.7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3(1.72–3.1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56</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8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5)</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urkmenist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94(0.85–1.0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6(7.36–8.7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3(1.22–2.2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18(5.14–9.3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2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1–0.6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Tuvalu</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1–0.0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97(16.01–36.2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1(0.01–0.0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85(11.62–25.4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8.7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2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07)</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Uganda</w:t>
            </w:r>
          </w:p>
        </w:tc>
        <w:tc>
          <w:tcPr>
            <w:tcW w:w="208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8.66(6.04–11.57)</w:t>
            </w:r>
          </w:p>
        </w:tc>
        <w:tc>
          <w:tcPr>
            <w:tcW w:w="2051"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3.15(16.47–30.47)</w:t>
            </w:r>
          </w:p>
        </w:tc>
        <w:tc>
          <w:tcPr>
            <w:tcW w:w="2194"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2.22(15.77–29)</w:t>
            </w:r>
          </w:p>
        </w:tc>
        <w:tc>
          <w:tcPr>
            <w:tcW w:w="1879"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24.29(17.61–30.9)</w:t>
            </w:r>
          </w:p>
        </w:tc>
        <w:tc>
          <w:tcPr>
            <w:tcW w:w="1081"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szCs w:val="21"/>
              </w:rPr>
              <w:t>156.7</w:t>
            </w:r>
          </w:p>
        </w:tc>
        <w:tc>
          <w:tcPr>
            <w:tcW w:w="1900" w:type="dxa"/>
            <w:tcBorders/>
            <w:vAlign w:val="center"/>
          </w:tcPr>
          <w:p>
            <w:pPr>
              <w:pStyle w:val="Normal"/>
              <w:spacing w:lineRule="exact" w:line="240"/>
              <w:rPr>
                <w:rFonts w:ascii="Times New Roman" w:hAnsi="Times New Roman" w:eastAsia="等线" w:cs="Times New Roman"/>
                <w:color w:val="000000"/>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2–0.13)</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kraine</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3.94(30.4–47.82)</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34(7.19–11.2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1.66(16.74–29.0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5B9BD5"/>
                <w:szCs w:val="21"/>
              </w:rPr>
              <w:t>5.23(4.02–7.13)</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50.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0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3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8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nited Arab Emirate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7(0.12–0.24)</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2.26(7.64–17.8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76(0.54–1.0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8(4.3–9.1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9.6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7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nited Kingdom</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5.66(23.83–26.7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75(5.26–5.9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92(15.52–22.5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9(2.7–3.7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34.05</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2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2.03)</w:t>
            </w:r>
          </w:p>
        </w:tc>
      </w:tr>
      <w:tr>
        <w:trPr>
          <w:trHeight w:val="340" w:hRule="atLeast"/>
        </w:trPr>
        <w:tc>
          <w:tcPr>
            <w:tcW w:w="2133" w:type="dxa"/>
            <w:tcBorders/>
            <w:vAlign w:val="center"/>
          </w:tcPr>
          <w:p>
            <w:pPr>
              <w:pStyle w:val="Normal"/>
              <w:spacing w:lineRule="exact" w:line="240"/>
              <w:ind w:left="210" w:hanging="210"/>
              <w:jc w:val="left"/>
              <w:rPr>
                <w:rFonts w:ascii="Times New Roman" w:hAnsi="Times New Roman" w:eastAsia="等线" w:cs="Times New Roman"/>
                <w:szCs w:val="21"/>
              </w:rPr>
            </w:pPr>
            <w:r>
              <w:rPr>
                <w:rFonts w:eastAsia="等线" w:cs="Times New Roman" w:ascii="Times New Roman" w:hAnsi="Times New Roman"/>
                <w:color w:val="000000"/>
                <w:szCs w:val="21"/>
              </w:rPr>
              <w:t>United Republic of Tanzan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9(11.45–22.7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72(18.09–35.3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3.33(22.74–46.4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2.51(15.48–30.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7.1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39)</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nited States of Americ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2.02(54.52–64.8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77(3.28–3.9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9.95(67.57–84.7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5(2.61–3.22)</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91</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9(</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8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55)</w:t>
            </w:r>
          </w:p>
        </w:tc>
      </w:tr>
      <w:tr>
        <w:trPr>
          <w:trHeight w:val="340" w:hRule="atLeast"/>
        </w:trPr>
        <w:tc>
          <w:tcPr>
            <w:tcW w:w="2133" w:type="dxa"/>
            <w:tcBorders/>
            <w:vAlign w:val="center"/>
          </w:tcPr>
          <w:p>
            <w:pPr>
              <w:pStyle w:val="Normal"/>
              <w:spacing w:lineRule="exact" w:line="240"/>
              <w:ind w:left="210" w:hanging="210"/>
              <w:jc w:val="left"/>
              <w:rPr>
                <w:rFonts w:ascii="Times New Roman" w:hAnsi="Times New Roman" w:eastAsia="等线" w:cs="Times New Roman"/>
                <w:szCs w:val="21"/>
              </w:rPr>
            </w:pPr>
            <w:r>
              <w:rPr>
                <w:rFonts w:eastAsia="等线" w:cs="Times New Roman" w:ascii="Times New Roman" w:hAnsi="Times New Roman"/>
                <w:color w:val="000000"/>
                <w:szCs w:val="21"/>
              </w:rPr>
              <w:t>United States Virgin Islands</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6(0.05–0.07)</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88(9.29–14.31)</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7(0.06–0.0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7.77(5.99–9.87)</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3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4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ruguay</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06(1.9–2.2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6(9.75–11.59)</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1.99–2.5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5(7.39–9.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6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9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Uzbekista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5.35(4.88–5.8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01(7.29–8.8)</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73(9.32–14.33)</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45(6.84–10.2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9.2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2(</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3–0.26)</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Vanuatu</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06(0.03–0.09)</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49(10.37–27.32)</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0.16(0.09–0.24)</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7.07(9.7–26.01)</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63.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2)</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color w:val="000000"/>
                <w:szCs w:val="21"/>
              </w:rPr>
            </w:pPr>
            <w:r>
              <w:rPr>
                <w:rFonts w:eastAsia="等线" w:cs="Times New Roman" w:ascii="Times New Roman" w:hAnsi="Times New Roman"/>
                <w:color w:val="000000"/>
                <w:szCs w:val="21"/>
              </w:rPr>
              <w:t xml:space="preserve">Venezuela </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47(10.71–12.7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9.84(18.39–22.55)</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3.9(17.44–31.62)</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5.18(11.11–20.08)</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8.49</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4)</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Viet Nam</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4.78(18.46–33.23)</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0.59(7.92–14.24)</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18(32.73–61.61)</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8(6.11–11.45)</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90.42</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3(</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48)</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Yemen</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2(0.63–1.96)</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77(2.36–7.06)</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04(1.91–4.47)</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4(2.52–5.69)</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30.18</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8(</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75–</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0.61)</w:t>
            </w:r>
          </w:p>
        </w:tc>
      </w:tr>
      <w:tr>
        <w:trPr>
          <w:trHeight w:val="340" w:hRule="atLeast"/>
        </w:trPr>
        <w:tc>
          <w:tcPr>
            <w:tcW w:w="2133" w:type="dxa"/>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color w:val="000000"/>
                <w:szCs w:val="21"/>
              </w:rPr>
              <w:t>Zambia</w:t>
            </w:r>
          </w:p>
        </w:tc>
        <w:tc>
          <w:tcPr>
            <w:tcW w:w="208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1(4.24–8.01)</w:t>
            </w:r>
          </w:p>
        </w:tc>
        <w:tc>
          <w:tcPr>
            <w:tcW w:w="205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4.99(24.98–45.63)</w:t>
            </w:r>
          </w:p>
        </w:tc>
        <w:tc>
          <w:tcPr>
            <w:tcW w:w="2194"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36(7.56–15.99)</w:t>
            </w:r>
          </w:p>
        </w:tc>
        <w:tc>
          <w:tcPr>
            <w:tcW w:w="1879"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6.42(17.91–37.04)</w:t>
            </w:r>
          </w:p>
        </w:tc>
        <w:tc>
          <w:tcPr>
            <w:tcW w:w="1081"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86.37</w:t>
            </w:r>
          </w:p>
        </w:tc>
        <w:tc>
          <w:tcPr>
            <w:tcW w:w="1900" w:type="dxa"/>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37(</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56–</w:t>
            </w:r>
            <w:r>
              <w:rPr>
                <w:rFonts w:eastAsia="等线" w:cs="Times New Roman" w:ascii="Times New Roman" w:hAnsi="Times New Roman"/>
                <w:color w:val="000000"/>
                <w:position w:val="2"/>
                <w:szCs w:val="21"/>
              </w:rPr>
              <w:t>-</w:t>
            </w:r>
            <w:r>
              <w:rPr>
                <w:rFonts w:eastAsia="等线" w:cs="Times New Roman" w:ascii="Times New Roman" w:hAnsi="Times New Roman"/>
                <w:color w:val="000000"/>
                <w:szCs w:val="21"/>
              </w:rPr>
              <w:t>1.18)</w:t>
            </w:r>
          </w:p>
        </w:tc>
      </w:tr>
      <w:tr>
        <w:trPr>
          <w:trHeight w:val="340" w:hRule="atLeast"/>
        </w:trPr>
        <w:tc>
          <w:tcPr>
            <w:tcW w:w="2133" w:type="dxa"/>
            <w:tcBorders>
              <w:bottom w:val="single" w:sz="4" w:space="0" w:color="000000"/>
            </w:tcBorders>
            <w:vAlign w:val="center"/>
          </w:tcPr>
          <w:p>
            <w:pPr>
              <w:pStyle w:val="Normal"/>
              <w:spacing w:lineRule="exact" w:line="240"/>
              <w:jc w:val="left"/>
              <w:rPr>
                <w:rFonts w:ascii="Times New Roman" w:hAnsi="Times New Roman" w:eastAsia="等线" w:cs="Times New Roman"/>
                <w:szCs w:val="21"/>
              </w:rPr>
            </w:pPr>
            <w:r>
              <w:rPr>
                <w:rFonts w:eastAsia="等线" w:cs="Times New Roman" w:ascii="Times New Roman" w:hAnsi="Times New Roman"/>
                <w:szCs w:val="21"/>
              </w:rPr>
              <w:t>Zimbabwe</w:t>
            </w:r>
          </w:p>
        </w:tc>
        <w:tc>
          <w:tcPr>
            <w:tcW w:w="2089"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6.54(4.61–8.34)</w:t>
            </w:r>
          </w:p>
        </w:tc>
        <w:tc>
          <w:tcPr>
            <w:tcW w:w="2051"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28.55(20.45–36.44)</w:t>
            </w:r>
          </w:p>
        </w:tc>
        <w:tc>
          <w:tcPr>
            <w:tcW w:w="2194"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9.37–19.49)</w:t>
            </w:r>
          </w:p>
        </w:tc>
        <w:tc>
          <w:tcPr>
            <w:tcW w:w="1879"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31.39(21.68–43.63)</w:t>
            </w:r>
          </w:p>
        </w:tc>
        <w:tc>
          <w:tcPr>
            <w:tcW w:w="1081"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14.13</w:t>
            </w:r>
          </w:p>
        </w:tc>
        <w:tc>
          <w:tcPr>
            <w:tcW w:w="1900" w:type="dxa"/>
            <w:tcBorders>
              <w:bottom w:val="single" w:sz="4" w:space="0" w:color="000000"/>
            </w:tcBorders>
            <w:vAlign w:val="center"/>
          </w:tcPr>
          <w:p>
            <w:pPr>
              <w:pStyle w:val="Normal"/>
              <w:spacing w:lineRule="exact" w:line="240"/>
              <w:rPr>
                <w:rFonts w:ascii="Times New Roman" w:hAnsi="Times New Roman" w:eastAsia="等线" w:cs="Times New Roman"/>
                <w:szCs w:val="21"/>
              </w:rPr>
            </w:pPr>
            <w:r>
              <w:rPr>
                <w:rFonts w:eastAsia="等线" w:cs="Times New Roman" w:ascii="Times New Roman" w:hAnsi="Times New Roman"/>
                <w:color w:val="000000"/>
                <w:szCs w:val="21"/>
              </w:rPr>
              <w:t>1.46(0.95–1.97)</w:t>
            </w:r>
          </w:p>
        </w:tc>
      </w:tr>
    </w:tbl>
    <w:p>
      <w:pPr>
        <w:pStyle w:val="Normal"/>
        <w:tabs>
          <w:tab w:val="clear" w:pos="420"/>
          <w:tab w:val="left" w:pos="3612" w:leader="none"/>
        </w:tabs>
        <w:rPr>
          <w:rFonts w:ascii="Times New Roman" w:hAnsi="Times New Roman" w:cs="Times New Roman"/>
        </w:rPr>
      </w:pPr>
      <w:r>
        <w:rPr>
          <w:rFonts w:cs="Times New Roman" w:ascii="Times New Roman" w:hAnsi="Times New Roman"/>
        </w:rPr>
        <w:t>EAPC: estimated annual percentage change; ASR, age–standardized rate; CI, confidence interval; UI: uncertainty interval.</w:t>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tabs>
          <w:tab w:val="clear" w:pos="420"/>
          <w:tab w:val="left" w:pos="3612"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06:30:00Z</dcterms:created>
  <dc:creator>绵绵</dc:creator>
  <dc:description/>
  <dc:language>en-US</dc:language>
  <cp:lastModifiedBy>绵绵</cp:lastModifiedBy>
  <dcterms:modified xsi:type="dcterms:W3CDTF">2021-02-16T11:21:0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16</vt:lpwstr>
  </property>
</Properties>
</file>